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3433"/>
        <w:gridCol w:w="34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ligonucleotides used for real-time quantitative PCR of detecting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 ge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orward Oligonucleotide (5’-3’)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verse Oligonucleotide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05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AGACCTCAACACAGAA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GAGTGACAGCAAGG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06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ACAGGCTTGGCTATT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GAGATAGAAGAGG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07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CCTGCGGTCACTCAATCAT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TGCCTTCAAAGAGGC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08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AGTCGCAGAATTGCCTCTC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GAATCTAGTGATGGCCA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14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TGTCTCCTGTCAACATAA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CCATCTTCGCAA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17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CTGTTGGTGTCATTGCTC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ACAAAACAACGGG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19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ACACCCACAAGAAGGAGCA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CTTAAGGATGGAGAACCT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26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CCCGGCAGCTCATTAGTCTT  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CGGACACCAAGATAGAGCCC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30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GACAGAGGCATGTCCAGCTT  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CCACCTGCCTCAGCATTTTC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35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AGTTCTGCCAGCAACACAC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AATCACCACCTGCCA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36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CTCTAGGCAGTTTAGTTCCCT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CCTCATTGTCCTAAG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37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CATACATTTGTGGCCATGCT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GCAGAGGGTCCCTTAGA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38-QPCR</w:t>
            </w:r>
          </w:p>
        </w:tc>
        <w:tc>
          <w:tcPr>
            <w:tcW w:w="2014" w:type="pct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CTATTCAGCTCGCCTGCTTC</w:t>
            </w:r>
          </w:p>
        </w:tc>
        <w:tc>
          <w:tcPr>
            <w:tcW w:w="2017" w:type="pct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GCTTGGTAGTTGTGGC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Tas2r-140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GCAACACAATGCCAAAGACT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GGCCTTAATATGGGC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nat3-QPCR</w:t>
            </w:r>
          </w:p>
        </w:tc>
        <w:tc>
          <w:tcPr>
            <w:tcW w:w="2014" w:type="pct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AGGAGCCGAGAGGACCAAG</w:t>
            </w:r>
          </w:p>
        </w:tc>
        <w:tc>
          <w:tcPr>
            <w:tcW w:w="2017" w:type="pct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TGGTATTCAGATGCC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000" w:type="pct"/>
            <w:gridSpan w:val="3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ligonucleotides used for real-time quantitative PCR of detecting cytokin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other gen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2014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orward Oligonucleotide (5’-3’)</w:t>
            </w:r>
          </w:p>
        </w:tc>
        <w:tc>
          <w:tcPr>
            <w:tcW w:w="2017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verse Oligonucleotide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4-QPCR</w:t>
            </w:r>
          </w:p>
        </w:tc>
        <w:tc>
          <w:tcPr>
            <w:tcW w:w="2014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ACAGCAACGAAGAACA</w:t>
            </w:r>
          </w:p>
        </w:tc>
        <w:tc>
          <w:tcPr>
            <w:tcW w:w="2017" w:type="pct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GGACTTGGACTCA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L-6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GCTATGAAGTTCCTCT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TATCCTCTGTGAA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L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GCAGGTGAAGAGTGATT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CAGCAGACTCAAT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12p40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AAAGGTGCGTTCCTCGTA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GCCAACCAAGCAGAA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IFN-γ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CAACAGCAAGGCGAAAA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GGACCTGTGGGTTG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NF-α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TCTCATTCCTGCTTGTGG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CTGAGTGTGAGGGT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CP-1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TTCCTCCACCACCAT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TCCAGCCTACT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P-2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AAGGCTAACTGACCTGGAA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ACATCTGGGCAAT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amp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CACTGCTGCTGCTACT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CTGCCTTGCCA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amp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AGCAACAGATGAGACA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ACAGATACCAC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Defβ14-QPCR</w:t>
            </w:r>
          </w:p>
        </w:tc>
        <w:tc>
          <w:tcPr>
            <w:tcW w:w="2014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TTCCTACCAAAAACCCTC</w:t>
            </w:r>
          </w:p>
        </w:tc>
        <w:tc>
          <w:tcPr>
            <w:tcW w:w="2017" w:type="pct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TCTACTTCTTCTTTCGGC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gIIIg-QO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TATAACCATCACCATCA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CAAGGCATAGCAAT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" w:name="_GoBack" w:colFirst="1" w:colLast="2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n2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ATGCACAGGTATCCTCAG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AACGTTCCTTCAG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a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GAAACGGTTAAAACGAA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ACCTTCCCATCAAA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s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AGGTGGCAAGCGTTAT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CAGCGTCAGTTA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NIII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TTTTACTAAGTCACTGATTGTT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ATGGAAAATAGTTGATGA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β2m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GGCTATCCAGCGTACTCCA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GGCAGGCATACTCATC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2-AB1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GTCACAGGAGTCAGAA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GGTGGTGGATACAAT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8" w:type="pct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2-EB1-QPCR</w:t>
            </w:r>
          </w:p>
        </w:tc>
        <w:tc>
          <w:tcPr>
            <w:tcW w:w="201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GATGTTGAGTGGAGTTG</w:t>
            </w:r>
          </w:p>
        </w:tc>
        <w:tc>
          <w:tcPr>
            <w:tcW w:w="2017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GTCCTGTTGGCTGAAG</w:t>
            </w:r>
          </w:p>
        </w:tc>
      </w:tr>
    </w:tbl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altName w:val="Kingsoft Confetti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Confetti">
    <w:panose1 w:val="05000100010000000000"/>
    <w:charset w:val="00"/>
    <w:family w:val="auto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iMWMxNzcxZDkxNzBmODFiNWZjZDJjOTIwOGMwMDEifQ=="/>
  </w:docVars>
  <w:rsids>
    <w:rsidRoot w:val="00000000"/>
    <w:rsid w:val="02B90EDB"/>
    <w:rsid w:val="15A93410"/>
    <w:rsid w:val="15F823F5"/>
    <w:rsid w:val="2326175D"/>
    <w:rsid w:val="297C2603"/>
    <w:rsid w:val="2BF42BBA"/>
    <w:rsid w:val="2CC623FB"/>
    <w:rsid w:val="336D21CA"/>
    <w:rsid w:val="33922DBA"/>
    <w:rsid w:val="367F7FA7"/>
    <w:rsid w:val="39773968"/>
    <w:rsid w:val="3E476147"/>
    <w:rsid w:val="41186C84"/>
    <w:rsid w:val="42653FB5"/>
    <w:rsid w:val="4293114E"/>
    <w:rsid w:val="446E0320"/>
    <w:rsid w:val="47E57027"/>
    <w:rsid w:val="48BA43D4"/>
    <w:rsid w:val="4AA37F3F"/>
    <w:rsid w:val="4C4A01DD"/>
    <w:rsid w:val="54621D4B"/>
    <w:rsid w:val="558570B1"/>
    <w:rsid w:val="575B631B"/>
    <w:rsid w:val="5D517091"/>
    <w:rsid w:val="66D76578"/>
    <w:rsid w:val="696B23C3"/>
    <w:rsid w:val="6D6642F7"/>
    <w:rsid w:val="71B26208"/>
    <w:rsid w:val="776B608B"/>
    <w:rsid w:val="ABFE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95</Words>
  <Characters>1031</Characters>
  <Lines>1</Lines>
  <Paragraphs>1</Paragraphs>
  <TotalTime>1</TotalTime>
  <ScaleCrop>false</ScaleCrop>
  <LinksUpToDate>false</LinksUpToDate>
  <CharactersWithSpaces>1061</CharactersWithSpaces>
  <Application>WPS Office WWO_dingtalk_20240221035043-c523bba0e7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xlfen</dc:creator>
  <cp:lastModifiedBy>朱孟敏</cp:lastModifiedBy>
  <dcterms:modified xsi:type="dcterms:W3CDTF">2024-09-27T11:0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  <property fmtid="{D5CDD505-2E9C-101B-9397-08002B2CF9AE}" pid="3" name="ICV">
    <vt:lpwstr>454272531D5341C392FD6060B2C7B40F_12</vt:lpwstr>
  </property>
</Properties>
</file>